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9F664B">
      <w:pPr>
        <w:keepNext/>
        <w:keepLines w:val="0"/>
        <w:pageBreakBefore w:val="0"/>
        <w:widowControl w:val="0"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60" w:after="60" w:line="400" w:lineRule="exact"/>
        <w:ind w:left="60" w:right="60" w:firstLine="422" w:firstLineChars="200"/>
        <w:jc w:val="center"/>
        <w:textAlignment w:val="auto"/>
        <w:rPr>
          <w:rFonts w:hint="default" w:ascii="Times New Roman" w:hAnsi="Times New Roman" w:cs="Times New Roman" w:eastAsiaTheme="minorEastAsia"/>
          <w:b/>
          <w:i w:val="0"/>
          <w:iCs/>
          <w:color w:val="FF000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i w:val="0"/>
          <w:iCs/>
          <w:color w:val="FF0000"/>
          <w:kern w:val="2"/>
          <w:sz w:val="21"/>
          <w:szCs w:val="21"/>
          <w:lang w:val="en-US" w:eastAsia="zh-CN" w:bidi="ar-SA"/>
        </w:rPr>
        <w:t>S6 Table. Sensitivity analysis: subgroup analysis of PRR threshold [Hospital mortality]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490"/>
        <w:gridCol w:w="1304"/>
        <w:gridCol w:w="1725"/>
        <w:gridCol w:w="979"/>
        <w:gridCol w:w="1436"/>
      </w:tblGrid>
      <w:tr w14:paraId="2D8C2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2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772C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Subgroup</w:t>
            </w:r>
          </w:p>
        </w:tc>
        <w:tc>
          <w:tcPr>
            <w:tcW w:w="149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C89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&lt; 22.6</w:t>
            </w:r>
          </w:p>
        </w:tc>
        <w:tc>
          <w:tcPr>
            <w:tcW w:w="1304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EEE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eastAsia="zh-CN"/>
              </w:rPr>
              <w:t>≥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22.6</w:t>
            </w:r>
          </w:p>
        </w:tc>
        <w:tc>
          <w:tcPr>
            <w:tcW w:w="1725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BEAB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HR (95% CI)</w:t>
            </w:r>
          </w:p>
        </w:tc>
        <w:tc>
          <w:tcPr>
            <w:tcW w:w="979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F38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P value</w:t>
            </w:r>
          </w:p>
        </w:tc>
        <w:tc>
          <w:tcPr>
            <w:tcW w:w="1436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B1B0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P for interaction</w:t>
            </w:r>
          </w:p>
        </w:tc>
      </w:tr>
      <w:tr w14:paraId="720BB8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69EE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Ag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1E22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4DB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882E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0ED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7573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206</w:t>
            </w:r>
          </w:p>
        </w:tc>
      </w:tr>
      <w:tr w14:paraId="56B5A8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FA07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˂ 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213B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1/351 (11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7272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9/62 (14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EB3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.20 (0.58-2.4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3355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6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B34B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172C8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19FD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eastAsia="zh-CN"/>
              </w:rPr>
              <w:t>≥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6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EDF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35/576 (23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D393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1/67 (16.4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6A7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66 (0.36-1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7F0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19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245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5F219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F8A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Gend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B99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A2C2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A11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1B9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46B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033</w:t>
            </w:r>
          </w:p>
        </w:tc>
      </w:tr>
      <w:tr w14:paraId="295059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E27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Fe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057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86/511 (16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BC3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9/88 (10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564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53 (0.27-1.0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6920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0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D6E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073144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05F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Mal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653D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90/416 (21.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5F99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1/41 (26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B35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.43 (0.76-2.6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2BF1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26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595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4C3413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D002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Rac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73D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2656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13F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8DB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FA6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021</w:t>
            </w:r>
          </w:p>
        </w:tc>
      </w:tr>
      <w:tr w14:paraId="3AA92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796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Whit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7AD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73/529 (13.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E3B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7/80 (8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7B5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56 (0.26-1.2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338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D63A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15298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40D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Asia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AA2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9/38 (23.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4F2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/5 (0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78B2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00 (0.00-Inf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C48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99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A16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60E39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9617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Black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0FB7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1/64 (17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437E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/10 (0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496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00 (0.00-Inf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E70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99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490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2675AF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C97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Other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484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83/296 (28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E10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3/34 (38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00F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.50 (0.83-2.6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32F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17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A9E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36663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1B0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Hypertens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6D4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230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39B9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C4D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E87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467</w:t>
            </w:r>
          </w:p>
        </w:tc>
      </w:tr>
      <w:tr w14:paraId="772F2A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86A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N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145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97/460 (21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7AF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9/61 (14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A79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67 (0.34-1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DE7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24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19CA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1323D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706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both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92B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79/467 (16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4DA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1/68 (16.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90FA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93 (0.49-1.7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1BC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8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FA0C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575434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184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Diabet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3D3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0C5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7FD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35C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C19A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875</w:t>
            </w:r>
          </w:p>
        </w:tc>
      </w:tr>
      <w:tr w14:paraId="75555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71CB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N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D93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32/729 (18.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A04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7/111 (15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B0F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81 (0.49-1.3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992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41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4111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592A9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273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5C0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4/198 (22.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E744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/18 (16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BB6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75 (0.23-2.4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A92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6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2B1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30C99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584B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Hea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failur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1431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853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259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3C9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78A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764</w:t>
            </w:r>
          </w:p>
        </w:tc>
      </w:tr>
      <w:tr w14:paraId="45E0E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21D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N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5FE5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53/855 (17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D9C8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9/126 (15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F84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80 (0.50-1.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2EB8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37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8D8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7F159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D9E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7B6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3/72 (31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5AEE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/3 (33.3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FC39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.13 (0.15-8.4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F7C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90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D05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216BF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7775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Coilin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4F9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9FBE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A6AE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C9F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11FB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557</w:t>
            </w:r>
          </w:p>
        </w:tc>
      </w:tr>
      <w:tr w14:paraId="07CD3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5BB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N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A029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55/777 (19.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2194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5/95 (15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8F7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77 (0.45-1.30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0E9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32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BC30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1B3DB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D04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A9A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1/150 (14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107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5/34 (14.7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853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.07 (0.40-2.8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1EE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88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E58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736D9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8BE8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Seps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4B5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D31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AFA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5110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AA6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191</w:t>
            </w:r>
          </w:p>
        </w:tc>
      </w:tr>
      <w:tr w14:paraId="4D36E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DB9E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N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6CC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55/486 (11.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C2FD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/60 (5.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4D5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43 (0.13-1.3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019F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276E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6AE24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278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97E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21/441 (27.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231F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7/69 (24.6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70E3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93 (0.56-1.5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EA74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77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A891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78A284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C069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SAP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Ⅱ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6CC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568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92AD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88F1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1E0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578</w:t>
            </w:r>
          </w:p>
        </w:tc>
      </w:tr>
      <w:tr w14:paraId="42D8B7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590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˂ 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58F6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23/821 (15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A51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3/113 (11.5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D12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72 (0.41-1.2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27F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26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595C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33D9C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F4C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eastAsia="zh-CN"/>
              </w:rPr>
              <w:t>≥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4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C7F8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53/106 (50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83D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7/16 (43.8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A9B6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92 (0.42-2.0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5F4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84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991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4DEE9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A4C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GC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75C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316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1D0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0652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55E8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0.63</w:t>
            </w:r>
          </w:p>
        </w:tc>
      </w:tr>
      <w:tr w14:paraId="60074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03BD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˂ 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6C7F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6/124 (29.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1B2C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/19 (21.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DDEF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63 (0.22-1.7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32E9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38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DBBA0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07C5D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2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4536B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left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eastAsia="zh-CN"/>
              </w:rPr>
              <w:t>≥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9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FD27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40/803 (17.4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C116A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6/110 (14.5)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93F44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82 (0.49-1.38)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FB5E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right="2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457</w:t>
            </w:r>
          </w:p>
        </w:tc>
        <w:tc>
          <w:tcPr>
            <w:tcW w:w="1436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65B2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768D5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59" w:type="dxa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9D795">
            <w:pPr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0" w:after="20" w:line="400" w:lineRule="exact"/>
              <w:ind w:left="20" w:right="20" w:firstLine="420" w:firstLineChars="200"/>
              <w:jc w:val="center"/>
              <w:textAlignment w:val="auto"/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no. of events / total no. (%)</w:t>
            </w:r>
          </w:p>
        </w:tc>
      </w:tr>
    </w:tbl>
    <w:p w14:paraId="50A89E2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8B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2:43:50Z</dcterms:created>
  <dc:creator>A2030</dc:creator>
  <cp:lastModifiedBy>Lemon</cp:lastModifiedBy>
  <dcterms:modified xsi:type="dcterms:W3CDTF">2025-05-14T12:4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U0ZmIwYTQ3NzlmZGUxZmU3Zjk0M2IyZTNmM2IxNjAiLCJ1c2VySWQiOiI5NjA5MTk0OTYifQ==</vt:lpwstr>
  </property>
  <property fmtid="{D5CDD505-2E9C-101B-9397-08002B2CF9AE}" pid="4" name="ICV">
    <vt:lpwstr>D43B41F672CB436DAE659367DC4A949F_12</vt:lpwstr>
  </property>
</Properties>
</file>